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model; “n” is the number of mortality rates (115) and “studies” is the number of studies (50).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odel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(i in 1:n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 Calculate probabilities: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1] &lt;- p[i,1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2] &lt;- P[i, 1, 1] + (1-p[i,1]) * p[i,2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3] &lt;- P[i, 1, 2] + (1-p[i,1]) * (1-p[i,2]) * p[i,3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4] &lt;- P[i, 1, 3] + (1-p[i,1]) * (1-p[i,2])  * (1-p[i,3]) * p[i,4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5] &lt;- P[i, 1, 4] + (1-p[i,1]) * (1-p[i,2])  * (1-p[i,3])  * (1-p[i,4]) * p[i,5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6] &lt;- P[i, 1, 5] + (1-p[i,1]) * (1-p[i,2])  * (1-p[i,3])  * (1-p[i,4])  * (1-p[i,5]) *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1, 7] &lt;- P[i, 1, 6] + (1-p[i,1]) * (1-p[i,2])  * (1-p[i,3])  * (1-p[i,4])  * (1-p[i,5])  *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2] &lt;- p[i,2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3] &lt;- P[i, 2, 2] + (1-p[i,2]) * p[i,3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4] &lt;- P[i, 2, 3] +  (1-p[i,2])  * (1-p[i,3]) * p[i,4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5] &lt;- P[i, 2, 4] +  (1-p[i,2])  * (1-p[i,3])  * (1-p[i,4]) * p[i,5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6] &lt;- P[i, 2, 5] + (1-p[i,2])  * (1-p[i,3])  * (1-p[i,4])  * (1-p[i,5]) *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2, 7] &lt;- P[i, 2, 6] + (1-p[i,2])  * (1-p[i,3])  * (1-p[i,4])  * (1-p[i,5])  *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3, 3] &lt;-  p[i,3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3, 4] &lt;- P[i, 3, 3] +  (1-p[i,3]) * p[i,4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3, 5] &lt;- P[i, 3, 4] +  (1-p[i,3])  * (1-p[i,4]) * p[i,5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3, 6] &lt;- P[i, 3, 5] + (1-p[i,3])  * (1-p[i,4])  * (1-p[i,5]) *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3, 7] &lt;- P[i, 3, 6] +  (1-p[i,3])  * (1-p[i,4])  * (1-p[i,5])  *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4, 4] &lt;-  p[i,4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4, 5] &lt;- P[i, 4, 4] +  (1-p[i,4]) * p[i,5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4, 6] &lt;- P[i, 4, 5] +  (1-p[i,4])  * (1-p[i,5]) *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4, 7] &lt;- P[i, 4, 6] + (1-p[i,4])  * (1-p[i,5])  *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5, 5] &lt;-  p[i,5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5, 6] &lt;- P[i, 5, 5] +  (1-p[i,5]) *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5, 7] &lt;- P[i, 5, 6] +  (1-p[i,5])  *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6, 6] &lt;-  p[i,6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6, 7] &lt;- P[i, 6, 6] +  (1-p[i,6]) * 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[i, 7,7]&lt;-p[i,7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ogit(p[i,1])&lt;-mu[1] + delta[study[i],1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(k in 2:7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[i,k]&lt;-max((exp(mu[k]+delta[study[i],k])*(1+exp(mu[k-1]+delta[study[i],(k-1)]))-exp(mu[k-1]+delta[study[i],(k-1)])*(1+exp(mu[k]+delta[study[i],k])))/(1+exp(mu[k]+delta[study[i],k])),0) 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#Model outcomes; start and end are the start and end of the intervals the deaths occur in (denoted by j and k in the paper)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robs[i]&lt;-P[study[i], start[i], end[i]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D[i]~dbin(probs[i], N[i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 Generate random effects: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(i in 1:studies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  <w:t>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  <w:t xml:space="preserve">delta[i, 1:7]~ dmnorm(zero[] , Omega[,])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Convert odds to probabilities. theta[1:7] are the parameters of primary interest.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(i in 1:7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ta[i]&lt;-exp(mu[i])/(1+exp(mu[i]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 Priors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1]~dnorm(0,0.001) I(, mu[2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2]~dnorm(0,0.001) I(mu[1], mu[3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3]~dnorm(0,0.001) I(mu[2], mu[4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4]~dnorm(0,0.001) I(mu[3], mu[5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5]~dnorm(0,0.001) I(mu[4], mu[6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6]~dnorm(0,0.001) I(mu[5], mu[7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[7]~dnorm(0,0.001) I(mu[6], 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Omega[1 : 7 , 1 : 7]  ~ dwish(R[ , ], 7)</w:t>
        <w:tab/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igma[1 : 7 , 1 : 7] &lt;- inverse(Omega[ , 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data: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list(studies=50, D=c(85, 10, 108, 11, 27, 22, 87, 52, 220, 103, 61, 45, 32, 8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70, 291, 245, 155, 62, 14, 17, 83, 3, 20, 32, 0, 18, 0, 28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0, 2, 31, 0, 5, 3, 2, 31, 4, 268, 80, 1, 1, 10, 3, 109, 4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864, 26, 74, 2, 5, 13, 113, 41, 13, 38, 38, 187, 5, 6, 8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5, 6, 24, 33, 1, 118, 1288, 8, 7, 11, 51, 37, 39, 13, 65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28, 31, 15, 6, 14, 20, 26, 22, 2, 20, 8, 17, 33, 15, 209, 8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4, 23, 11, 11, 261, 873, 8, 9, 10, 13, 7, 9, 22, 12, 21, 3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8, 71, 22, 107), N=c(525, 171, 161, 208, 197, 170, 1039, 584, 532, 312, 209, 14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03, 278, 1425, 1355, 1064, 819, 149, 106, 92, 510, 101, 9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78, 197, 197, 106, 106, 155, 155, 103, 101, 108, 108, 103, 10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01, 554, 550, 241, 140, 139, 138, 128, 259, 150, 1840, 37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50, 137, 135, 314, 301, 443, 402, 229, 1404, 1366, 180, 17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13, 105, 145, 108, 102, 78, 993, 992, 5787, 220, 212, 205, 19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43, 134, 526, 513, 100, 100, 72, 41, 169, 163, 149, 129, 10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235, 233, 213, 205, 188, 155, 1560, 1351, 120, 108, 85, 74, 492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668, 109, 101, 92, 82, 69, 103, 94, 213, 201, 180, 395, 38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15, 293), start=c(1, 1, 2, 1, 2, 3, 1, 1, 2, 4, 5, 6, 7, 1, 1, 2, 4, 6, 1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, 1, 1, 2, 5, 1, 2, 1, 2, 1, 2, 1, 2, 1, 2, 3, 1, 2, 1, 2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, 2, 4, 6, 1, 1, 1, 1, 2, 1, 2, 1, 2, 1, 3, 1, 1, 2, 1, 2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2, 1, 1, 2, 5, 1, 2, 1, 1, 2, 3, 4, 6, 1, 1, 2, 1, 2, 4, 6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2, 4, 5, 6, 1, 2, 4, 5, 6, 7, 1, 3, 1, 1, 3, 5, 1, 2, 1, 2, 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, 5, 1, 2, 1, 2, 4, 1, 2, 1, 2), end=c(3, 1, 6, 1, 2, 3, 3, 1, 3, 4, 5, 6, 7, 4, 1, 3, 5, 7, 2, 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5, 4, 1, 4, 7, 1, 3, 1, 5, 1, 4, 1, 5, 1, 2, 3, 1, 5, 1, 7, 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, 3, 5, 7, 5, 3, 4, 1, 3, 1, 2, 1, 4, 2, 3, 3, 1, 3, 1, 4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, 2, 1, 4, 7, 1, 7, 3, 1, 2, 3, 5, 7, 2, 1, 3, 1, 3, 5, 7, 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, 4, 5, 6, 1, 3, 4, 5, 6, 7, 2, 3, 4, 2, 4, 5, 1, 3, 1, 2, 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, 5, 1, 3, 1, 3, 5, 1, 5, 1, 7), n=115, study=c(1, 2, 2, 3, 3, 3, 4, 5, 5, 5, 5, 5, 5, 6, 7, 7, 7, 7, 8, 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9, 10, 11, 11, 11, 12, 12, 13, 13, 14, 14, 15, 15, 16, 16, 1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7, 17, 18, 18, 19, 20, 20, 20, 20, 21, 22, 23, 24, 24, 25, 2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26, 26, 27, 27, 28, 29, 29, 30, 30, 31, 31, 32, 33, 33, 33, 3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4, 35, 36, 36, 36, 36, 36, 37, 38, 38, 39, 39, 39, 39, 40, 4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40, 40, 40, 41, 41, 41, 41, 41, 41, 42, 42, 43, 44, 44, 44, 4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5, 46, 46, 46, 46, 46, 47, 47, 48, 48, 48, 49, 49, 50, 50), zero = c(0,0,0,0,0,0,0) , R = structure(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>.Data = c(2, 0, 0, 0, 0,0,0, 0, 2, 0, 0, 0,0,0, 0, 0, 2, 0, 0,0,0, 0, 0, 0, 2, 0,0,0, 0, 0, 0, 0, 2,0,0, 0, 0, 0, 0, 0,2,0, 0, 0, 0, 0, 0,0,2), . Dim = c(7, 7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itial values: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list(delta=structure(.Data=c(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0, 0, 0, 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0, 0, 0, 0, 0, 0, 0, 0, 0, 0, 0, 0, 0, 0, 0), .Dim = c(50, 7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Initial values for chain 1: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ist(mu=c(-3.18, -1.82, -1.59, -0.94, -0.62, -0.41, -0.16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 xml:space="preserve">Initial values for chain 2: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ist(mu=c(-2.2, -1.39, -0.85, -0.41, 0, 0.41, 0.85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0:28:00Z</dcterms:created>
  <dc:creator>SYSTEM</dc:creator>
  <dc:description/>
  <cp:keywords/>
  <dc:language>en-US</dc:language>
  <cp:lastModifiedBy>bsutemplate</cp:lastModifiedBy>
  <dcterms:modified xsi:type="dcterms:W3CDTF">2013-01-08T10:28:00Z</dcterms:modified>
  <cp:revision>2</cp:revision>
  <dc:subject/>
  <dc:title>The model; “n” is the number of mortality rates (115) and “studies” is the number of studies (50)</dc:title>
</cp:coreProperties>
</file>